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C6B78" w14:textId="0C9B0ECD" w:rsidR="00E177C0" w:rsidRDefault="00E177C0" w:rsidP="00E177C0">
      <w:pPr>
        <w:rPr>
          <w:rFonts w:cs="Times New Roman"/>
          <w:szCs w:val="24"/>
          <w:lang w:eastAsia="ko-KR"/>
        </w:rPr>
      </w:pPr>
      <w:r w:rsidRPr="00E177C0">
        <w:rPr>
          <w:rFonts w:cs="Times New Roman" w:hint="eastAsia"/>
          <w:b/>
          <w:bCs/>
          <w:szCs w:val="24"/>
          <w:lang w:eastAsia="ko-KR"/>
        </w:rPr>
        <w:t>S</w:t>
      </w:r>
      <w:r w:rsidRPr="00E177C0">
        <w:rPr>
          <w:rFonts w:cs="Times New Roman"/>
          <w:b/>
          <w:bCs/>
          <w:szCs w:val="24"/>
          <w:lang w:eastAsia="ko-KR"/>
        </w:rPr>
        <w:t>upplementary Table S2.</w:t>
      </w:r>
      <w:r>
        <w:rPr>
          <w:rFonts w:cs="Times New Roman"/>
          <w:szCs w:val="24"/>
          <w:lang w:eastAsia="ko-KR"/>
        </w:rPr>
        <w:t xml:space="preserve"> Primer panel for the </w:t>
      </w:r>
      <w:r w:rsidR="002C25D0">
        <w:rPr>
          <w:rFonts w:cs="Times New Roman"/>
          <w:szCs w:val="24"/>
          <w:lang w:eastAsia="ko-KR"/>
        </w:rPr>
        <w:t xml:space="preserve">genome </w:t>
      </w:r>
      <w:r>
        <w:rPr>
          <w:rFonts w:cs="Times New Roman"/>
          <w:szCs w:val="24"/>
          <w:lang w:eastAsia="ko-KR"/>
        </w:rPr>
        <w:t>sequencing of AMPV type B designed by using the Primal Scheme software</w:t>
      </w:r>
      <w:r w:rsidR="002C25D0">
        <w:rPr>
          <w:rFonts w:cs="Times New Roman"/>
          <w:szCs w:val="24"/>
          <w:lang w:eastAsia="ko-KR"/>
        </w:rPr>
        <w:t>.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2"/>
        <w:gridCol w:w="567"/>
        <w:gridCol w:w="3832"/>
        <w:gridCol w:w="987"/>
        <w:gridCol w:w="714"/>
        <w:gridCol w:w="992"/>
      </w:tblGrid>
      <w:tr w:rsidR="00E177C0" w:rsidRPr="00E02BE9" w14:paraId="68780519" w14:textId="77777777" w:rsidTr="00936CB6">
        <w:trPr>
          <w:trHeight w:val="572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A3BA6E" w14:textId="77777777" w:rsidR="00E177C0" w:rsidRPr="00936CB6" w:rsidRDefault="00E177C0" w:rsidP="00CD16DA">
            <w:pPr>
              <w:rPr>
                <w:rFonts w:cs="Times New Roman"/>
                <w:b/>
                <w:bCs/>
                <w:szCs w:val="24"/>
              </w:rPr>
            </w:pPr>
            <w:r w:rsidRPr="00936CB6">
              <w:rPr>
                <w:rFonts w:cs="Times New Roman"/>
                <w:b/>
                <w:bCs/>
                <w:szCs w:val="24"/>
                <w:lang w:eastAsia="ko-KR"/>
              </w:rPr>
              <w:t>Prim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33CDA7" w14:textId="77777777" w:rsidR="00E177C0" w:rsidRPr="00936CB6" w:rsidRDefault="00E177C0" w:rsidP="00CD16DA">
            <w:pPr>
              <w:rPr>
                <w:rFonts w:cs="Times New Roman"/>
                <w:b/>
                <w:bCs/>
                <w:szCs w:val="24"/>
              </w:rPr>
            </w:pPr>
            <w:r w:rsidRPr="00936CB6">
              <w:rPr>
                <w:rFonts w:cs="Times New Roman"/>
                <w:b/>
                <w:bCs/>
                <w:szCs w:val="24"/>
              </w:rPr>
              <w:t>Pool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654247" w14:textId="77777777" w:rsidR="00E177C0" w:rsidRPr="00936CB6" w:rsidRDefault="00E177C0" w:rsidP="00CD16DA">
            <w:pPr>
              <w:rPr>
                <w:rFonts w:cs="Times New Roman"/>
                <w:b/>
                <w:bCs/>
                <w:szCs w:val="24"/>
              </w:rPr>
            </w:pPr>
            <w:r w:rsidRPr="00936CB6">
              <w:rPr>
                <w:rFonts w:cs="Times New Roman"/>
                <w:b/>
                <w:bCs/>
                <w:szCs w:val="24"/>
              </w:rPr>
              <w:t>Sequenc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AC89FD" w14:textId="0A24C960" w:rsidR="00E177C0" w:rsidRPr="00936CB6" w:rsidRDefault="00066CEE" w:rsidP="00CD16DA">
            <w:pPr>
              <w:rPr>
                <w:rFonts w:cs="Times New Roman"/>
                <w:b/>
                <w:bCs/>
                <w:szCs w:val="24"/>
                <w:lang w:eastAsia="ko-KR"/>
              </w:rPr>
            </w:pPr>
            <w:r>
              <w:rPr>
                <w:rFonts w:cs="Times New Roman"/>
                <w:b/>
                <w:bCs/>
                <w:szCs w:val="24"/>
                <w:lang w:eastAsia="ko-KR"/>
              </w:rPr>
              <w:t>Primer</w:t>
            </w:r>
          </w:p>
          <w:p w14:paraId="783693D6" w14:textId="77777777" w:rsidR="00E177C0" w:rsidRPr="00936CB6" w:rsidRDefault="00E177C0" w:rsidP="00CD16DA">
            <w:pPr>
              <w:rPr>
                <w:rFonts w:cs="Times New Roman"/>
                <w:b/>
                <w:bCs/>
                <w:szCs w:val="24"/>
              </w:rPr>
            </w:pPr>
            <w:r w:rsidRPr="00936CB6">
              <w:rPr>
                <w:rFonts w:cs="Times New Roman"/>
                <w:b/>
                <w:bCs/>
                <w:szCs w:val="24"/>
              </w:rPr>
              <w:t>Size (bp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D26C48" w14:textId="77777777" w:rsidR="00E177C0" w:rsidRPr="00936CB6" w:rsidRDefault="00E177C0" w:rsidP="00CD16DA">
            <w:pPr>
              <w:rPr>
                <w:rFonts w:cs="Times New Roman"/>
                <w:b/>
                <w:bCs/>
                <w:szCs w:val="24"/>
              </w:rPr>
            </w:pPr>
            <w:r w:rsidRPr="00936CB6">
              <w:rPr>
                <w:rFonts w:cs="Times New Roman"/>
                <w:b/>
                <w:bCs/>
                <w:szCs w:val="24"/>
              </w:rPr>
              <w:t>%G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90E399" w14:textId="77777777" w:rsidR="00E177C0" w:rsidRPr="00936CB6" w:rsidRDefault="00E177C0" w:rsidP="00CD16DA">
            <w:pPr>
              <w:rPr>
                <w:rFonts w:cs="Times New Roman"/>
                <w:b/>
                <w:bCs/>
                <w:szCs w:val="24"/>
              </w:rPr>
            </w:pPr>
            <w:r w:rsidRPr="00936CB6">
              <w:rPr>
                <w:rFonts w:cs="Times New Roman"/>
                <w:b/>
                <w:bCs/>
                <w:szCs w:val="24"/>
              </w:rPr>
              <w:t>TM (</w:t>
            </w:r>
            <w:r w:rsidRPr="00936CB6">
              <w:rPr>
                <w:rFonts w:eastAsia="맑은 고딕" w:cs="Times New Roman"/>
                <w:b/>
                <w:bCs/>
                <w:szCs w:val="24"/>
              </w:rPr>
              <w:t>℃</w:t>
            </w:r>
            <w:r w:rsidRPr="00936CB6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E177C0" w:rsidRPr="00B95359" w14:paraId="17C5B5E0" w14:textId="77777777" w:rsidTr="00936CB6">
        <w:trPr>
          <w:trHeight w:val="2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6889D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_LEF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7CDD5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43289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GGACAAGTAAAAATGTCTCTTGAA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9239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571FB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34.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686A6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61</w:t>
            </w:r>
          </w:p>
        </w:tc>
      </w:tr>
      <w:tr w:rsidR="00E177C0" w:rsidRPr="00B95359" w14:paraId="6449967D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DF136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F8967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B0F54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CGTTCCACATTGTCTGCCCA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BD5D8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BB117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2.38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99C5E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32</w:t>
            </w:r>
          </w:p>
        </w:tc>
      </w:tr>
      <w:tr w:rsidR="00E177C0" w:rsidRPr="00B95359" w14:paraId="3B588776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1F315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B5DBE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C3322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CTGCAGAAGGTCCCATACGAA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88D5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03F84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58D7B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54</w:t>
            </w:r>
          </w:p>
        </w:tc>
      </w:tr>
      <w:tr w:rsidR="00E177C0" w:rsidRPr="00B95359" w14:paraId="7887A227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51822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FA46C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7A979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ACGTACTCCCAAGTGCCTT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5438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CC988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04C1B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</w:t>
            </w:r>
          </w:p>
        </w:tc>
      </w:tr>
      <w:tr w:rsidR="00E177C0" w:rsidRPr="00B95359" w14:paraId="3AEB3D5F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649FD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55B82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85917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ATTGCCAAATCCTTCTTTGAG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2A8D5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7E5B1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1.67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7A4D1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4</w:t>
            </w:r>
          </w:p>
        </w:tc>
      </w:tr>
      <w:tr w:rsidR="00E177C0" w:rsidRPr="00B95359" w14:paraId="545F3A76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E483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44621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748BA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CTCTGCCCTTATACATCC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1DC05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69629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F7F42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15</w:t>
            </w:r>
          </w:p>
        </w:tc>
      </w:tr>
      <w:tr w:rsidR="00E177C0" w:rsidRPr="00B95359" w14:paraId="32EA641D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52B21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4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86BB1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C3B3D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CTATCATTAACAAGTTGCCCCAAC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D8686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29EA9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19A56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2</w:t>
            </w:r>
          </w:p>
        </w:tc>
      </w:tr>
      <w:tr w:rsidR="00E177C0" w:rsidRPr="00B95359" w14:paraId="639CA438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0F84B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4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63A56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CCD4A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TGCTAACAGGGTCACCACT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06F70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3F20F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E01BF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21</w:t>
            </w:r>
          </w:p>
        </w:tc>
      </w:tr>
      <w:tr w:rsidR="00E177C0" w:rsidRPr="00B95359" w14:paraId="69194ABF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54F6F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5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93873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B85F1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AGTTGGCAGAGGCTTATCAGC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24E21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01E23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51619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13</w:t>
            </w:r>
          </w:p>
        </w:tc>
      </w:tr>
      <w:tr w:rsidR="00E177C0" w:rsidRPr="00B95359" w14:paraId="5EFA70B4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5756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5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84C49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775B4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TCCTTCTCCTCAAATGTAAGTA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F4AA8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3DBAE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38.46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3817E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18</w:t>
            </w:r>
          </w:p>
        </w:tc>
      </w:tr>
      <w:tr w:rsidR="00E177C0" w:rsidRPr="00B95359" w14:paraId="448C3F4C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C29D8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6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232B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0054D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AGAAGAAGAAGCCCTGGAG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C2DAE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55796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1E82C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75</w:t>
            </w:r>
          </w:p>
        </w:tc>
      </w:tr>
      <w:tr w:rsidR="00E177C0" w:rsidRPr="00B95359" w14:paraId="65F17AD5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651E2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6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1A87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E893D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CTCGAGCTTTGATCCTCAAG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CFBF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DC2B6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799FB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86</w:t>
            </w:r>
          </w:p>
        </w:tc>
      </w:tr>
      <w:tr w:rsidR="00E177C0" w:rsidRPr="00B95359" w14:paraId="1CA6E9D7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023C8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7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D9109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5F1D6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CACAGAGGGCAAAAATAGGA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774C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46A10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9D252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75</w:t>
            </w:r>
          </w:p>
        </w:tc>
      </w:tr>
      <w:tr w:rsidR="00E177C0" w:rsidRPr="00B95359" w14:paraId="62BB463E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65981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7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87E8D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FD6FE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CTTGTAGCACTGGTCCTTCAG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BBCAC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F6C3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4.5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C85D9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79</w:t>
            </w:r>
          </w:p>
        </w:tc>
      </w:tr>
      <w:tr w:rsidR="00E177C0" w:rsidRPr="00B95359" w14:paraId="1045A065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8290F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8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F2DE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9144F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CTCCTGCTCCAGTGCTA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0FCB9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013B9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58C9E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27</w:t>
            </w:r>
          </w:p>
        </w:tc>
      </w:tr>
      <w:tr w:rsidR="00E177C0" w:rsidRPr="00B95359" w14:paraId="1022B07A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270C7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8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173AC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5D70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CTTCAACTGTAGCTGACTCG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87FED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4948C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4.5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950E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42</w:t>
            </w:r>
          </w:p>
        </w:tc>
      </w:tr>
      <w:tr w:rsidR="00E177C0" w:rsidRPr="00B95359" w14:paraId="18A06DC1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D8FAA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9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13E92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5326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ACAAACATGAACACCGTTGG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B3EB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32774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5.4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17D05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34</w:t>
            </w:r>
          </w:p>
        </w:tc>
      </w:tr>
      <w:tr w:rsidR="00E177C0" w:rsidRPr="00B95359" w14:paraId="15127D9B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9F37E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9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30EBB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CEBD6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ATAGTGGACTTTTGTTTGCCAG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457CB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CEB0A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37.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5BE2A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67</w:t>
            </w:r>
          </w:p>
        </w:tc>
      </w:tr>
      <w:tr w:rsidR="00E177C0" w:rsidRPr="00B95359" w14:paraId="3455C048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69567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0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27AF3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796E2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GCTGAGAGCTTAGGGAAAATAT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82C02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13768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B726B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84</w:t>
            </w:r>
          </w:p>
        </w:tc>
      </w:tr>
      <w:tr w:rsidR="00E177C0" w:rsidRPr="00B95359" w14:paraId="77443495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E56A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0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0F565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6FB28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CTCCTTTGTAATCTGATCGG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21A37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89CB5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3.48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4B067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8</w:t>
            </w:r>
          </w:p>
        </w:tc>
      </w:tr>
      <w:tr w:rsidR="00E177C0" w:rsidRPr="00B95359" w14:paraId="37EDDFA7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2362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lastRenderedPageBreak/>
              <w:t>AMPV_B_400_11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048A7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40498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GTCCTAGCCTTATCAGCA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517B2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EEC7A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E6A3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81</w:t>
            </w:r>
          </w:p>
        </w:tc>
      </w:tr>
      <w:tr w:rsidR="00E177C0" w:rsidRPr="00B95359" w14:paraId="12F725F8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A9E66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1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F9DED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E749A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TCTGTCCAAAGCTGATTGC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02750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51293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5.4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A73DB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94</w:t>
            </w:r>
          </w:p>
        </w:tc>
      </w:tr>
      <w:tr w:rsidR="00E177C0" w:rsidRPr="00B95359" w14:paraId="01A4516B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784D1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2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318B4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B9C1B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CAAGAAGTTAACCCCTGCA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8906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D85E8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5.4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AEB00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61</w:t>
            </w:r>
          </w:p>
        </w:tc>
      </w:tr>
      <w:tr w:rsidR="00E177C0" w:rsidRPr="00B95359" w14:paraId="18DF2039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D42AE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2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7F6A4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1D73F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CAGACAAGCATAACTCTCCC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F662B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35986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23F79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28</w:t>
            </w:r>
          </w:p>
        </w:tc>
      </w:tr>
      <w:tr w:rsidR="00E177C0" w:rsidRPr="00B95359" w14:paraId="0F64C466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E3EA8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3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A9CD6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39F2B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GAGTTATAGAGACACCCTG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21FBF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CC6BF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7.83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64A1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57</w:t>
            </w:r>
          </w:p>
        </w:tc>
      </w:tr>
      <w:tr w:rsidR="00E177C0" w:rsidRPr="00B95359" w14:paraId="6F089E15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CF3C7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3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4EAE8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89D44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TGTGTGCATCCTTTGTTGA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A13E7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E7696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5.4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C3510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82</w:t>
            </w:r>
          </w:p>
        </w:tc>
      </w:tr>
      <w:tr w:rsidR="00E177C0" w:rsidRPr="00B95359" w14:paraId="06CCF9B0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A5875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4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45C3E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78A68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CATGTTATGAAGGTGTGAGTTGC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99FC7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7800A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1.67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BDFE2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86</w:t>
            </w:r>
          </w:p>
        </w:tc>
      </w:tr>
      <w:tr w:rsidR="00E177C0" w:rsidRPr="00B95359" w14:paraId="7D69CCE2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9399A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4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7A3E6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BA0CF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CATAGTAAGCTATGCCCACTACG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8FCFC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229E5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5.83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207D0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1</w:t>
            </w:r>
          </w:p>
        </w:tc>
      </w:tr>
      <w:tr w:rsidR="00E177C0" w:rsidRPr="00B95359" w14:paraId="6E0F5F4A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E5FBA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5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F411C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59FC0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TCTAATGACTTACTGGACATAGAGG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261CA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267F3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0.74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EB830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21</w:t>
            </w:r>
          </w:p>
        </w:tc>
      </w:tr>
      <w:tr w:rsidR="00E177C0" w:rsidRPr="00B95359" w14:paraId="0AD58A83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C7845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5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2D753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F7B1B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CTCTCCCTGCTCCTGATATGA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69FD1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204BD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2.17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0ACFE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76</w:t>
            </w:r>
          </w:p>
        </w:tc>
      </w:tr>
      <w:tr w:rsidR="00E177C0" w:rsidRPr="00B95359" w14:paraId="76AE7A23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2F77A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6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0E97D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E2E55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TGCGGGCTAATTATATGCTG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85588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A3158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3.48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7DC2F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25</w:t>
            </w:r>
          </w:p>
        </w:tc>
      </w:tr>
      <w:tr w:rsidR="00E177C0" w:rsidRPr="00B95359" w14:paraId="4EA3EE2D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90983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6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2B2C8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56F3C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TCCCCTTCTGAACCAGCAGA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D30BD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AC65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180C7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75</w:t>
            </w:r>
          </w:p>
        </w:tc>
      </w:tr>
      <w:tr w:rsidR="00E177C0" w:rsidRPr="00B95359" w14:paraId="2A00B45E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F51B6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7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8025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EEED5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CAGTCTCAAGAGGCTACCTAAAG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133D3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20BD2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04536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14</w:t>
            </w:r>
          </w:p>
        </w:tc>
      </w:tr>
      <w:tr w:rsidR="00E177C0" w:rsidRPr="00B95359" w14:paraId="358B5288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4501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7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1694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41C55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AGGATGTGCTTGATCCAAGG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3CFCB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B8BFD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A48B9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54</w:t>
            </w:r>
          </w:p>
        </w:tc>
      </w:tr>
      <w:tr w:rsidR="00E177C0" w:rsidRPr="00B95359" w14:paraId="2929E7C5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E9F3D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8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3D318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A337B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CGGTTTACACATCTTACACTTAG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9CDED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EA26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48DBE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74</w:t>
            </w:r>
          </w:p>
        </w:tc>
      </w:tr>
      <w:tr w:rsidR="00E177C0" w:rsidRPr="00B95359" w14:paraId="4D717194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AD2DE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8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7FA9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E5921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CTGGTGGGTGAGATCGGTAA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1E29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FE356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52E6E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08</w:t>
            </w:r>
          </w:p>
        </w:tc>
      </w:tr>
      <w:tr w:rsidR="00E177C0" w:rsidRPr="00B95359" w14:paraId="6B4308F9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1F1B3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9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63449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B8FF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AGGAATACTTGCCAGCTGAG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DE4C7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886B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C4DC4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54</w:t>
            </w:r>
          </w:p>
        </w:tc>
      </w:tr>
      <w:tr w:rsidR="00E177C0" w:rsidRPr="00B95359" w14:paraId="7A1376E3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BC245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19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CB801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FEB63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CTTGTATGTATATATTCATATGCTGGTTGC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A077F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2692A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32.26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D5B1D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08</w:t>
            </w:r>
          </w:p>
        </w:tc>
      </w:tr>
      <w:tr w:rsidR="00E177C0" w:rsidRPr="00B95359" w14:paraId="19ABF164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C4EC1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0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A2BB9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02C23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CTGGGCTCTGGTGTTGTTACA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E2246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9A79F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4726E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93</w:t>
            </w:r>
          </w:p>
        </w:tc>
      </w:tr>
      <w:tr w:rsidR="00E177C0" w:rsidRPr="00B95359" w14:paraId="780570C2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846C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0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9FCB4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47642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TGTTGTAGTCTTACCTCTTGTTGAA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D9E68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6E02B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37.04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6B1B5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99</w:t>
            </w:r>
          </w:p>
        </w:tc>
      </w:tr>
      <w:tr w:rsidR="00E177C0" w:rsidRPr="00B95359" w14:paraId="5EFEA724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3C89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1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F374D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D54A9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TGTGGACACTTATTGGGTG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9B8CC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75576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A62C5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67</w:t>
            </w:r>
          </w:p>
        </w:tc>
      </w:tr>
      <w:tr w:rsidR="00E177C0" w:rsidRPr="00B95359" w14:paraId="43CB24D2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5F051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1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542A8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F1A7E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GAGGAGTTGATTTGCTGTTG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C3681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7C268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DEAE2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95</w:t>
            </w:r>
          </w:p>
        </w:tc>
      </w:tr>
      <w:tr w:rsidR="00E177C0" w:rsidRPr="00B95359" w14:paraId="5AC032E2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0574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2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31AB4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4336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TTCTTCCCATGGGGTGAGTT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B5FA1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48639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20FE1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68</w:t>
            </w:r>
          </w:p>
        </w:tc>
      </w:tr>
      <w:tr w:rsidR="00E177C0" w:rsidRPr="00B95359" w14:paraId="6168DB9D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6CFE5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lastRenderedPageBreak/>
              <w:t>AMPV_B_400_22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661B3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2EA4A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AGTTGCTGTGCTGTGGGTT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6FAA2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F944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2.38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4941A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73</w:t>
            </w:r>
          </w:p>
        </w:tc>
      </w:tr>
      <w:tr w:rsidR="00E177C0" w:rsidRPr="00B95359" w14:paraId="6E25FE7C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BE137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3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D989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D4BDD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ACACCAGAGGCACCAGCA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82BB4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57E0D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59ABF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2.3</w:t>
            </w:r>
          </w:p>
        </w:tc>
      </w:tr>
      <w:tr w:rsidR="00E177C0" w:rsidRPr="00B95359" w14:paraId="19D6A80C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A0D54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3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22025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C0BAB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CACAGATGCATCTCCTGGTC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C8DD8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E710A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4.5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75DE1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99</w:t>
            </w:r>
          </w:p>
        </w:tc>
      </w:tr>
      <w:tr w:rsidR="00E177C0" w:rsidRPr="00B95359" w14:paraId="36D6DDE1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99FF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4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7A84C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4462B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GTTCCAAAATGTTCCACTTATGG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8AF41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2333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34060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95</w:t>
            </w:r>
          </w:p>
        </w:tc>
      </w:tr>
      <w:tr w:rsidR="00E177C0" w:rsidRPr="00B95359" w14:paraId="67220DAD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0ADD3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4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D4CCE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C5E95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CTCAATGACAGGACTTGTGG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94F78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E9093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12DFD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99</w:t>
            </w:r>
          </w:p>
        </w:tc>
      </w:tr>
      <w:tr w:rsidR="00E177C0" w:rsidRPr="00B95359" w14:paraId="1E420DB8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3862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5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ED897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C050A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CGAAACAAATGCAATTGGAT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E32B7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07B71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37.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8E4E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64</w:t>
            </w:r>
          </w:p>
        </w:tc>
      </w:tr>
      <w:tr w:rsidR="00E177C0" w:rsidRPr="00B95359" w14:paraId="770DF5FD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150E3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5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FC4B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BADE8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TCCAGGCACCTATAAGCTTG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F6A08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7A291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5.4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68E4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61</w:t>
            </w:r>
          </w:p>
        </w:tc>
      </w:tr>
      <w:tr w:rsidR="00E177C0" w:rsidRPr="00B95359" w14:paraId="011482AB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A2D8D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6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6528D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DC824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CCTACCTGAATGGCTAGAG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E537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4606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044D4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81</w:t>
            </w:r>
          </w:p>
        </w:tc>
      </w:tr>
      <w:tr w:rsidR="00E177C0" w:rsidRPr="00B95359" w14:paraId="1D60AC37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E59B9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6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8F801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31141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CCAGAATCCTTCATTGCCAG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DB59A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0B47D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5.4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CF5E4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88</w:t>
            </w:r>
          </w:p>
        </w:tc>
      </w:tr>
      <w:tr w:rsidR="00E177C0" w:rsidRPr="00B95359" w14:paraId="6D550F50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BB70A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7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DE8D9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EBA80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GAGCAAACTCGTTGGAGAA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9A3F9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86EB1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F5734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99</w:t>
            </w:r>
          </w:p>
        </w:tc>
      </w:tr>
      <w:tr w:rsidR="00E177C0" w:rsidRPr="00B95359" w14:paraId="08FD642C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394EB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7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8CEC6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55773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TGGCCTCCCTTTCTTCTAC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CA7BE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0106D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714F5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02</w:t>
            </w:r>
          </w:p>
        </w:tc>
      </w:tr>
      <w:tr w:rsidR="00E177C0" w:rsidRPr="00B95359" w14:paraId="22562218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F89BD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8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8049C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9A03E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ACGATATGTCCAATGCAGCA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953EE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9B6A1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5.4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42522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56</w:t>
            </w:r>
          </w:p>
        </w:tc>
      </w:tr>
      <w:tr w:rsidR="00E177C0" w:rsidRPr="00B95359" w14:paraId="040173E9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66C59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8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B71EA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1FBC9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GGGAGATTGCCTTGTCATT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93CBF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04C98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4111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81</w:t>
            </w:r>
          </w:p>
        </w:tc>
      </w:tr>
      <w:tr w:rsidR="00E177C0" w:rsidRPr="00B95359" w14:paraId="0142B537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C8541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9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4FA54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84F00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CTGAAGACTTCTTAGAGTTAG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F94F2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5F5D3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902F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14</w:t>
            </w:r>
          </w:p>
        </w:tc>
      </w:tr>
      <w:tr w:rsidR="00E177C0" w:rsidRPr="00B95359" w14:paraId="263118D3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2EB48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29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D1808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DAC3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CAGTTTTTCTGCAAGTATCTGCAC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0491A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5454B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42A7E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88</w:t>
            </w:r>
          </w:p>
        </w:tc>
      </w:tr>
      <w:tr w:rsidR="00E177C0" w:rsidRPr="00B95359" w14:paraId="2EB32CCB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92157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0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4D722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20534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CTCTTTGACTGGAAAAGAAAGGG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2784D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0E35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BF086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49</w:t>
            </w:r>
          </w:p>
        </w:tc>
      </w:tr>
      <w:tr w:rsidR="00E177C0" w:rsidRPr="00B95359" w14:paraId="2B502CAE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CA308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0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B386A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417A9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GTGCATGCCTATAAGTGCA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08454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57640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5.4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A53E3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61</w:t>
            </w:r>
          </w:p>
        </w:tc>
      </w:tr>
      <w:tr w:rsidR="00E177C0" w:rsidRPr="00B95359" w14:paraId="14CAF3C0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CED63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1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FDE9D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014E8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CTCCATGGTACTCAGAGCCT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2E4DF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71A3B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4.5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1A88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2</w:t>
            </w:r>
          </w:p>
        </w:tc>
      </w:tr>
      <w:tr w:rsidR="00E177C0" w:rsidRPr="00B95359" w14:paraId="66E57329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F5C2C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1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3DFE5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35CB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TGCCCTATGTCAGAATAAG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17F3A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EA2E9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3.48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0A658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06</w:t>
            </w:r>
          </w:p>
        </w:tc>
      </w:tr>
      <w:tr w:rsidR="00E177C0" w:rsidRPr="00B95359" w14:paraId="22406BD7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7FCF8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2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4A1E0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6EC92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CCTGTGAGGCTTATTGGTACTC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2802D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1968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7.83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F850C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06</w:t>
            </w:r>
          </w:p>
        </w:tc>
      </w:tr>
      <w:tr w:rsidR="00E177C0" w:rsidRPr="00B95359" w14:paraId="6D1C6B13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75E6C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2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22572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7723C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CTGACTACCTGCTAAACTGTGT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A364D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FD7F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5.83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EC9BA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34</w:t>
            </w:r>
          </w:p>
        </w:tc>
      </w:tr>
      <w:tr w:rsidR="00E177C0" w:rsidRPr="00B95359" w14:paraId="62671A5D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44991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3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B1C20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6D42B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GGGGAATCATTTACTACAAGCTT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5147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0FC74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5C5CF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31</w:t>
            </w:r>
          </w:p>
        </w:tc>
      </w:tr>
      <w:tr w:rsidR="00E177C0" w:rsidRPr="00B95359" w14:paraId="3E89B6D4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6B493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3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E3836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345BB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CCCAATAGCCTGAGGATCT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F1A6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95A21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78F63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28</w:t>
            </w:r>
          </w:p>
        </w:tc>
      </w:tr>
      <w:tr w:rsidR="00E177C0" w:rsidRPr="00B95359" w14:paraId="5D92D8A4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37B49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lastRenderedPageBreak/>
              <w:t>AMPV_B_400_34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18BD7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2903D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GTTCTTCCTCACACTAATGAA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58D9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950FE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8FE00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32</w:t>
            </w:r>
          </w:p>
        </w:tc>
      </w:tr>
      <w:tr w:rsidR="00E177C0" w:rsidRPr="00B95359" w14:paraId="652EBB57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8DF2D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4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A9946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AEB75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AGCAACATCATATGAACTGCT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BB62F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D13F1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6EB55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01</w:t>
            </w:r>
          </w:p>
        </w:tc>
      </w:tr>
      <w:tr w:rsidR="00E177C0" w:rsidRPr="00B95359" w14:paraId="2A196D22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D5ED6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5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02028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27DB0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TAGTTAACATGATAGCAGGTAC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0A30D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FFD89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38.46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2596D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83</w:t>
            </w:r>
          </w:p>
        </w:tc>
      </w:tr>
      <w:tr w:rsidR="00E177C0" w:rsidRPr="00B95359" w14:paraId="2A276F00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7C8AD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5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E6491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FF1E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TTTCTCCTGCGTGCTAGATCC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3FAA8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7E73D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2F7EF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6</w:t>
            </w:r>
          </w:p>
        </w:tc>
      </w:tr>
      <w:tr w:rsidR="00E177C0" w:rsidRPr="00B95359" w14:paraId="52616863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DA2A9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6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A0C9A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6513F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AAGTTCTCGGCAGAAAAGA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BBADB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042E4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3.48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71449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18</w:t>
            </w:r>
          </w:p>
        </w:tc>
      </w:tr>
      <w:tr w:rsidR="00E177C0" w:rsidRPr="00B95359" w14:paraId="4018E62B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EE90C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6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34207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CD714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CTCTCACTAAGTCTTTTGTTGATAGG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7FB60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68FA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0.74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717EC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94</w:t>
            </w:r>
          </w:p>
        </w:tc>
      </w:tr>
      <w:tr w:rsidR="00E177C0" w:rsidRPr="00B95359" w14:paraId="3DF1FBFE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42C5A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7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A677A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4A356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GCCGATGGAGTTTCCTTCATC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EEF56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48389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4.5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B0EFF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5</w:t>
            </w:r>
          </w:p>
        </w:tc>
      </w:tr>
      <w:tr w:rsidR="00E177C0" w:rsidRPr="00B95359" w14:paraId="4B0D188A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5D1A6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7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CA1D0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C7B5C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CTCAGTTGCAATTCTCTCTGC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95B49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3EC7B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3.48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0D23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5</w:t>
            </w:r>
          </w:p>
        </w:tc>
      </w:tr>
      <w:tr w:rsidR="00E177C0" w:rsidRPr="00B95359" w14:paraId="72EF033D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73457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8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3BDBA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67CE6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ATCATATCAGCCTCACAATG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65E26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ABE1A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1.67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FCF27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53</w:t>
            </w:r>
          </w:p>
        </w:tc>
      </w:tr>
      <w:tr w:rsidR="00E177C0" w:rsidRPr="00B95359" w14:paraId="15E9B4D4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5C41F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8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5B252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AD182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TGGTTCAAGGAAAACCTTGCTC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84082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39894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3.48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550D3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12</w:t>
            </w:r>
          </w:p>
        </w:tc>
      </w:tr>
      <w:tr w:rsidR="00E177C0" w:rsidRPr="00B95359" w14:paraId="3AF819F2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CAF09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9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7BFCC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9D8C8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CATTGTAGAAGACCCAATTGACA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3F06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CA7A7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C8A89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67</w:t>
            </w:r>
          </w:p>
        </w:tc>
      </w:tr>
      <w:tr w:rsidR="00E177C0" w:rsidRPr="00B95359" w14:paraId="540D8182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082D2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39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B8517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ADD9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GTGTAACATCGGTTGGGGTA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B4822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F24C9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4.5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113B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86</w:t>
            </w:r>
          </w:p>
        </w:tc>
      </w:tr>
      <w:tr w:rsidR="00E177C0" w:rsidRPr="00B95359" w14:paraId="102422F9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2E3D2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40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ECF4B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74A10B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TGCTATGACACGGCTGCTTA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52DC0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CF680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D7E2C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98</w:t>
            </w:r>
          </w:p>
        </w:tc>
      </w:tr>
      <w:tr w:rsidR="00E177C0" w:rsidRPr="00B95359" w14:paraId="5F6EABB3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5E57C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40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5AB61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08D57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CAAGCCAGGATATTCACATG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318A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052BB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3.48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6AC0A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38</w:t>
            </w:r>
          </w:p>
        </w:tc>
      </w:tr>
      <w:tr w:rsidR="00E177C0" w:rsidRPr="00B95359" w14:paraId="29D139DC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DDFB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41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3C930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E2213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GGTGGCAAAACTAGACCTCAG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20ACAA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8D01B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87FBB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14</w:t>
            </w:r>
          </w:p>
        </w:tc>
      </w:tr>
      <w:tr w:rsidR="00E177C0" w:rsidRPr="00B95359" w14:paraId="7CDAE46E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A5693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41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32B7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75A0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CAGCATGTACACACTTGTCCCG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F6C58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04518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4.5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B7F266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1.93</w:t>
            </w:r>
          </w:p>
        </w:tc>
      </w:tr>
      <w:tr w:rsidR="00E177C0" w:rsidRPr="00B95359" w14:paraId="12BF81E6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7A44B2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42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AA60D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52F66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ACCCTGATAACGTACTTTTATTAATCA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C3610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EF9D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73062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81</w:t>
            </w:r>
          </w:p>
        </w:tc>
      </w:tr>
      <w:tr w:rsidR="00E177C0" w:rsidRPr="00B95359" w14:paraId="22FA844F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E720E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42_RIGH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E641A4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7116DC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TGTCCAAGTGTGTTAGGGTTGA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86A713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C463BD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5.45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33095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68</w:t>
            </w:r>
          </w:p>
        </w:tc>
      </w:tr>
      <w:tr w:rsidR="00E177C0" w:rsidRPr="00B95359" w14:paraId="1A7312DC" w14:textId="77777777" w:rsidTr="00936CB6">
        <w:trPr>
          <w:trHeight w:val="20"/>
        </w:trPr>
        <w:tc>
          <w:tcPr>
            <w:tcW w:w="212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B2908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43_LEFT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5F9657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172E7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GTCTTTAGCCCCAGGGTTATCT</w:t>
            </w:r>
          </w:p>
        </w:tc>
        <w:tc>
          <w:tcPr>
            <w:tcW w:w="98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F7C0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714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26021F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47.83</w:t>
            </w:r>
          </w:p>
        </w:tc>
        <w:tc>
          <w:tcPr>
            <w:tcW w:w="99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2C101E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60.83</w:t>
            </w:r>
          </w:p>
        </w:tc>
      </w:tr>
      <w:tr w:rsidR="00936CB6" w:rsidRPr="00B95359" w14:paraId="02DA0442" w14:textId="77777777" w:rsidTr="00936CB6">
        <w:trPr>
          <w:trHeight w:val="2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A75218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MPV_B_400_43_RIGH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54A3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FC3415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ACCCCTTTTTCCTATTGGATTTTTAGT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66F441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B52760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33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B44579" w14:textId="77777777" w:rsidR="00E177C0" w:rsidRPr="00E177C0" w:rsidRDefault="00E177C0" w:rsidP="00CD16DA">
            <w:pPr>
              <w:rPr>
                <w:rFonts w:cs="Times New Roman"/>
                <w:sz w:val="18"/>
                <w:szCs w:val="18"/>
              </w:rPr>
            </w:pPr>
            <w:r w:rsidRPr="00E177C0">
              <w:rPr>
                <w:rFonts w:cs="Times New Roman"/>
                <w:sz w:val="18"/>
                <w:szCs w:val="18"/>
              </w:rPr>
              <w:t>59.77</w:t>
            </w:r>
          </w:p>
        </w:tc>
      </w:tr>
    </w:tbl>
    <w:p w14:paraId="588ECD87" w14:textId="77777777" w:rsidR="00AB6322" w:rsidRDefault="00AB6322"/>
    <w:sectPr w:rsidR="00AB63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E6E16" w14:textId="77777777" w:rsidR="00656611" w:rsidRDefault="00656611" w:rsidP="00066CEE">
      <w:pPr>
        <w:spacing w:before="0" w:after="0"/>
      </w:pPr>
      <w:r>
        <w:separator/>
      </w:r>
    </w:p>
  </w:endnote>
  <w:endnote w:type="continuationSeparator" w:id="0">
    <w:p w14:paraId="58B986C3" w14:textId="77777777" w:rsidR="00656611" w:rsidRDefault="00656611" w:rsidP="00066CE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E9522" w14:textId="77777777" w:rsidR="00656611" w:rsidRDefault="00656611" w:rsidP="00066CEE">
      <w:pPr>
        <w:spacing w:before="0" w:after="0"/>
      </w:pPr>
      <w:r>
        <w:separator/>
      </w:r>
    </w:p>
  </w:footnote>
  <w:footnote w:type="continuationSeparator" w:id="0">
    <w:p w14:paraId="4D8B73F7" w14:textId="77777777" w:rsidR="00656611" w:rsidRDefault="00656611" w:rsidP="00066CE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7C0"/>
    <w:rsid w:val="00066CEE"/>
    <w:rsid w:val="001303D0"/>
    <w:rsid w:val="002C25D0"/>
    <w:rsid w:val="005D5F61"/>
    <w:rsid w:val="00656611"/>
    <w:rsid w:val="00904349"/>
    <w:rsid w:val="00936CB6"/>
    <w:rsid w:val="00AB6322"/>
    <w:rsid w:val="00E1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1D50F"/>
  <w15:chartTrackingRefBased/>
  <w15:docId w15:val="{05EFB9A3-30E3-4E4D-8189-D23072A22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77C0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177C0"/>
    <w:rPr>
      <w:sz w:val="16"/>
      <w:szCs w:val="16"/>
    </w:rPr>
  </w:style>
  <w:style w:type="character" w:styleId="a4">
    <w:name w:val="Mention"/>
    <w:basedOn w:val="a0"/>
    <w:uiPriority w:val="99"/>
    <w:unhideWhenUsed/>
    <w:rsid w:val="00E177C0"/>
    <w:rPr>
      <w:color w:val="2B579A"/>
      <w:shd w:val="clear" w:color="auto" w:fill="E1DFDD"/>
    </w:rPr>
  </w:style>
  <w:style w:type="paragraph" w:styleId="a5">
    <w:name w:val="header"/>
    <w:basedOn w:val="a"/>
    <w:link w:val="Char"/>
    <w:uiPriority w:val="99"/>
    <w:unhideWhenUsed/>
    <w:rsid w:val="00066C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66CEE"/>
    <w:rPr>
      <w:rFonts w:ascii="Times New Roman" w:hAnsi="Times New Roman"/>
      <w:kern w:val="0"/>
      <w:sz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066C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66CEE"/>
    <w:rPr>
      <w:rFonts w:ascii="Times New Roman" w:hAnsi="Times New Roman"/>
      <w:kern w:val="0"/>
      <w:sz w:val="24"/>
      <w:lang w:eastAsia="en-US"/>
    </w:rPr>
  </w:style>
  <w:style w:type="paragraph" w:styleId="a7">
    <w:name w:val="Revision"/>
    <w:hidden/>
    <w:uiPriority w:val="99"/>
    <w:semiHidden/>
    <w:rsid w:val="00066CEE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4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현</dc:creator>
  <cp:keywords/>
  <dc:description/>
  <cp:lastModifiedBy>조용진</cp:lastModifiedBy>
  <cp:revision>2</cp:revision>
  <cp:lastPrinted>2022-11-28T10:57:00Z</cp:lastPrinted>
  <dcterms:created xsi:type="dcterms:W3CDTF">2023-02-22T08:26:00Z</dcterms:created>
  <dcterms:modified xsi:type="dcterms:W3CDTF">2023-02-22T08:26:00Z</dcterms:modified>
</cp:coreProperties>
</file>